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B564E" w14:textId="77777777" w:rsidR="00EA1908" w:rsidRPr="00653A32" w:rsidRDefault="00EA1908" w:rsidP="00EA190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53A3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3. </w:t>
      </w:r>
      <w:r w:rsidRPr="00653A32">
        <w:rPr>
          <w:rFonts w:ascii="Times New Roman" w:hAnsi="Times New Roman" w:cs="Times New Roman"/>
          <w:i/>
          <w:iCs/>
          <w:sz w:val="24"/>
          <w:szCs w:val="24"/>
          <w:lang w:val="en-GB"/>
        </w:rPr>
        <w:t>Correlations between the SAST and the Serbian translation of the BDAE</w:t>
      </w:r>
    </w:p>
    <w:tbl>
      <w:tblPr>
        <w:tblStyle w:val="TableGrid"/>
        <w:tblW w:w="1468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619"/>
        <w:gridCol w:w="1404"/>
        <w:gridCol w:w="1320"/>
        <w:gridCol w:w="1276"/>
        <w:gridCol w:w="1134"/>
        <w:gridCol w:w="1134"/>
        <w:gridCol w:w="1134"/>
        <w:gridCol w:w="1275"/>
        <w:gridCol w:w="851"/>
        <w:gridCol w:w="992"/>
        <w:gridCol w:w="1434"/>
        <w:gridCol w:w="1112"/>
      </w:tblGrid>
      <w:tr w:rsidR="00EA1908" w:rsidRPr="00653A32" w14:paraId="68C89374" w14:textId="77777777" w:rsidTr="004807C3">
        <w:trPr>
          <w:trHeight w:val="182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F2F2F2" w:themeFill="background1" w:themeFillShade="F2"/>
          </w:tcPr>
          <w:p w14:paraId="649ACF1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653A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 xml:space="preserve">BDAE </w:t>
            </w:r>
          </w:p>
          <w:p w14:paraId="2206AC2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505FF2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AST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21A1F23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otal number of words </w:t>
            </w: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 xml:space="preserve">(first 7 – Part Conversation) 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F293C62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utomatized sequence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BFE5E10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uditory </w:t>
            </w:r>
            <w:proofErr w:type="spellStart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prehen-sion</w:t>
            </w:r>
            <w:proofErr w:type="spellEnd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f comma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86B49DA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isual </w:t>
            </w:r>
            <w:proofErr w:type="spellStart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ronta-tion</w:t>
            </w:r>
            <w:proofErr w:type="spellEnd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am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6FD1952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sponsive naming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6C1328F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etition of word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CBD74A3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ntence repetition (high probability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B305F25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d rea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9BEBE53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sentence reading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5982C41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ading sentences  and paragraphs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9E672A3" w14:textId="77777777" w:rsidR="00EA1908" w:rsidRPr="00653A32" w:rsidRDefault="00EA1908" w:rsidP="004807C3">
            <w:pPr>
              <w:spacing w:after="16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ntences written to dictation</w:t>
            </w:r>
          </w:p>
        </w:tc>
      </w:tr>
      <w:tr w:rsidR="00EA1908" w:rsidRPr="00653A32" w14:paraId="02C05EEC" w14:textId="77777777" w:rsidTr="004807C3">
        <w:trPr>
          <w:cantSplit/>
          <w:trHeight w:hRule="exact" w:val="543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DCAD7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number of word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840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5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5E0EF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2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EE3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89E9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3FE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833DE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7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AB94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25BF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5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F828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0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5D4A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AE0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8***</w:t>
            </w:r>
          </w:p>
        </w:tc>
      </w:tr>
      <w:tr w:rsidR="00EA1908" w:rsidRPr="00653A32" w14:paraId="00FE776E" w14:textId="77777777" w:rsidTr="004807C3">
        <w:trPr>
          <w:cantSplit/>
          <w:trHeight w:hRule="exact" w:val="573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63A6F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tomatized sequenc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C7EB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6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A49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1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70C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624F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48F1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329A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17E2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0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2590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2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DD209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3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661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0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F48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1*</w:t>
            </w:r>
          </w:p>
        </w:tc>
      </w:tr>
      <w:tr w:rsidR="00EA1908" w:rsidRPr="00653A32" w14:paraId="7EAE9C43" w14:textId="77777777" w:rsidTr="004807C3">
        <w:trPr>
          <w:cantSplit/>
          <w:trHeight w:hRule="exact" w:val="56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385EE6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ditory comprehen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704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4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271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3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E5CC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9FE9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2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86E2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8CD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8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6F2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9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CFB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4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054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2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78C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1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1AB1F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0*</w:t>
            </w:r>
          </w:p>
        </w:tc>
      </w:tr>
      <w:tr w:rsidR="00EA1908" w:rsidRPr="00653A32" w14:paraId="1D8F2C1C" w14:textId="77777777" w:rsidTr="004807C3">
        <w:trPr>
          <w:cantSplit/>
          <w:trHeight w:hRule="exact" w:val="575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ADB054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Visual </w:t>
            </w:r>
            <w:proofErr w:type="spellStart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nfron-tation</w:t>
            </w:r>
            <w:proofErr w:type="spellEnd"/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aming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2EE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1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2A1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637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6F8E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8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567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77F0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0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FFB3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4589F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0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8B31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9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B3F5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8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B91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4***</w:t>
            </w:r>
          </w:p>
        </w:tc>
      </w:tr>
      <w:tr w:rsidR="00EA1908" w:rsidRPr="00653A32" w14:paraId="23B7D053" w14:textId="77777777" w:rsidTr="004807C3">
        <w:trPr>
          <w:cantSplit/>
          <w:trHeight w:hRule="exact" w:val="47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9BE5D9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Responsive naming 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D67B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3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701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7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DF3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0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06DE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4667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4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AFA4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7D88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9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FB628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BD7A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E13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6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8894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9*</w:t>
            </w:r>
          </w:p>
        </w:tc>
      </w:tr>
      <w:tr w:rsidR="00EA1908" w:rsidRPr="00653A32" w14:paraId="5EA84F01" w14:textId="77777777" w:rsidTr="004807C3">
        <w:trPr>
          <w:cantSplit/>
          <w:trHeight w:hRule="exact" w:val="471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DBFBDF7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etition of word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7A75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4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A883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7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7C1B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9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D51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0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D8E2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2F849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3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D01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3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A54A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45C9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6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15E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3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D9C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6*</w:t>
            </w:r>
          </w:p>
        </w:tc>
      </w:tr>
      <w:tr w:rsidR="00EA1908" w:rsidRPr="00653A32" w14:paraId="0D7F3FEF" w14:textId="77777777" w:rsidTr="004807C3">
        <w:trPr>
          <w:cantSplit/>
          <w:trHeight w:hRule="exact" w:val="465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EBBDB0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peating of sentenc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9117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6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F8D8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9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5F7BE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2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239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8437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8CAF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5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203C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9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641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2B3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8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B59B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2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8EE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6*</w:t>
            </w:r>
          </w:p>
        </w:tc>
      </w:tr>
      <w:tr w:rsidR="00EA1908" w:rsidRPr="00653A32" w14:paraId="4CA355B4" w14:textId="77777777" w:rsidTr="004807C3">
        <w:trPr>
          <w:cantSplit/>
          <w:trHeight w:hRule="exact" w:val="417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C46068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d reading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528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0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2736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2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957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F399E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217E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6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BA08D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B44C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4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1E7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4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C018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73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3C3D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6F4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5**</w:t>
            </w:r>
          </w:p>
        </w:tc>
      </w:tr>
      <w:tr w:rsidR="00EA1908" w:rsidRPr="00653A32" w14:paraId="6897F4C1" w14:textId="77777777" w:rsidTr="004807C3">
        <w:trPr>
          <w:cantSplit/>
          <w:trHeight w:hRule="exact" w:val="498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1BC2D8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sentence reading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93E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4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46E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0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7F04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3CE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8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EFA4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35A0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4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337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9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FC77A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6119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80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DC46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2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EEA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2***</w:t>
            </w:r>
          </w:p>
        </w:tc>
      </w:tr>
      <w:tr w:rsidR="00EA1908" w:rsidRPr="00653A32" w14:paraId="5397A60E" w14:textId="77777777" w:rsidTr="004807C3">
        <w:trPr>
          <w:cantSplit/>
          <w:trHeight w:hRule="exact" w:val="570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9579C4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ading comprehension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0C0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0*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3286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5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1082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27DC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3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612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5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F01B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7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29111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7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181C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7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C95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67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18F95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0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E087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0**</w:t>
            </w:r>
          </w:p>
        </w:tc>
      </w:tr>
      <w:tr w:rsidR="00EA1908" w:rsidRPr="00653A32" w14:paraId="1CA17866" w14:textId="77777777" w:rsidTr="004807C3">
        <w:trPr>
          <w:cantSplit/>
          <w:trHeight w:hRule="exact" w:val="510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CA53BB" w14:textId="77777777" w:rsidR="00EA1908" w:rsidRPr="00653A32" w:rsidRDefault="00EA1908" w:rsidP="004807C3">
            <w:pPr>
              <w:spacing w:after="1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riting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1550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3**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529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2AFF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9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3EB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0622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7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2D87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31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7274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A0E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**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CE8A6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0D63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51***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C43CB" w14:textId="77777777" w:rsidR="00EA1908" w:rsidRPr="00653A32" w:rsidRDefault="00EA1908" w:rsidP="004807C3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653A3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48***</w:t>
            </w:r>
          </w:p>
        </w:tc>
      </w:tr>
    </w:tbl>
    <w:p w14:paraId="799496A0" w14:textId="77777777" w:rsidR="00EA1908" w:rsidRPr="00653A32" w:rsidRDefault="00EA1908" w:rsidP="00EA1908">
      <w:pPr>
        <w:spacing w:before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3A32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Note</w:t>
      </w:r>
      <w:r w:rsidRPr="00653A32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653A3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*</w:t>
      </w:r>
      <w:r w:rsidRPr="00653A3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 &lt;.05, </w:t>
      </w:r>
      <w:r w:rsidRPr="00653A3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</w:t>
      </w:r>
      <w:r w:rsidRPr="00653A3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&lt; .01, </w:t>
      </w:r>
      <w:r w:rsidRPr="00653A3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*</w:t>
      </w:r>
      <w:r w:rsidRPr="00653A32">
        <w:rPr>
          <w:rFonts w:ascii="Times New Roman" w:eastAsia="Times New Roman" w:hAnsi="Times New Roman" w:cs="Times New Roman"/>
          <w:sz w:val="24"/>
          <w:szCs w:val="24"/>
          <w:lang w:val="en-GB"/>
        </w:rPr>
        <w:t>p&lt; .001</w:t>
      </w:r>
    </w:p>
    <w:p w14:paraId="706F1996" w14:textId="77777777" w:rsidR="009245D6" w:rsidRDefault="009245D6"/>
    <w:sectPr w:rsidR="009245D6" w:rsidSect="00346D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908"/>
    <w:rsid w:val="002B488E"/>
    <w:rsid w:val="00346DBF"/>
    <w:rsid w:val="009245D6"/>
    <w:rsid w:val="00EA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4970"/>
  <w15:chartTrackingRefBased/>
  <w15:docId w15:val="{AB0EDE74-2131-4495-B973-9CE5EF845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08"/>
    <w:pPr>
      <w:spacing w:line="252" w:lineRule="auto"/>
    </w:pPr>
    <w:rPr>
      <w:rFonts w:ascii="Calibri" w:eastAsia="Calibri" w:hAnsi="Calibri" w:cs="Calibri"/>
      <w:kern w:val="0"/>
      <w:lang w:val="sr-Latn-R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908"/>
    <w:pPr>
      <w:spacing w:after="0" w:line="240" w:lineRule="auto"/>
    </w:pPr>
    <w:rPr>
      <w:kern w:val="0"/>
      <w:lang w:val="sr-Latn-R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Stojanovik</dc:creator>
  <cp:keywords/>
  <dc:description/>
  <cp:lastModifiedBy>Vesna Stojanovik</cp:lastModifiedBy>
  <cp:revision>1</cp:revision>
  <dcterms:created xsi:type="dcterms:W3CDTF">2024-01-21T19:55:00Z</dcterms:created>
  <dcterms:modified xsi:type="dcterms:W3CDTF">2024-01-21T19:56:00Z</dcterms:modified>
</cp:coreProperties>
</file>